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818" w:rsidRPr="001B1A26" w:rsidRDefault="00A22818" w:rsidP="00A22818">
      <w:pPr>
        <w:snapToGrid w:val="0"/>
        <w:rPr>
          <w:rFonts w:ascii="Times New Roman" w:eastAsia="新細明體" w:hAnsi="Times New Roman" w:cs="Times New Roman"/>
          <w:color w:val="000000" w:themeColor="text1"/>
          <w:kern w:val="0"/>
        </w:rPr>
      </w:pPr>
      <w:r w:rsidRPr="001B1A26"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  <w:t>S4 Table. Associations of maternal phthalate metabolites levels with cord-</w:t>
      </w:r>
      <w:r w:rsidRPr="001B1A26">
        <w:rPr>
          <w:rFonts w:ascii="Times New Roman" w:eastAsia="新細明體" w:hAnsi="Times New Roman" w:cs="Times New Roman" w:hint="eastAsia"/>
          <w:b/>
          <w:bCs/>
          <w:color w:val="000000" w:themeColor="text1"/>
          <w:kern w:val="0"/>
        </w:rPr>
        <w:t>b</w:t>
      </w:r>
      <w:r w:rsidRPr="001B1A26">
        <w:rPr>
          <w:rFonts w:ascii="Times New Roman" w:eastAsia="新細明體" w:hAnsi="Times New Roman" w:cs="Times New Roman"/>
          <w:b/>
          <w:bCs/>
          <w:color w:val="000000" w:themeColor="text1"/>
          <w:kern w:val="0"/>
        </w:rPr>
        <w:t>lood sex steroid hormone levels in male and female newborns.</w:t>
      </w:r>
    </w:p>
    <w:tbl>
      <w:tblPr>
        <w:tblpPr w:leftFromText="180" w:rightFromText="180" w:vertAnchor="text" w:horzAnchor="margin" w:tblpY="202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0"/>
        <w:gridCol w:w="1998"/>
        <w:gridCol w:w="591"/>
        <w:gridCol w:w="1266"/>
        <w:gridCol w:w="579"/>
        <w:gridCol w:w="71"/>
        <w:gridCol w:w="591"/>
        <w:gridCol w:w="1192"/>
        <w:gridCol w:w="570"/>
        <w:gridCol w:w="71"/>
        <w:gridCol w:w="591"/>
        <w:gridCol w:w="1192"/>
        <w:gridCol w:w="570"/>
        <w:gridCol w:w="71"/>
        <w:gridCol w:w="591"/>
        <w:gridCol w:w="1266"/>
        <w:gridCol w:w="573"/>
        <w:gridCol w:w="71"/>
        <w:gridCol w:w="591"/>
        <w:gridCol w:w="1266"/>
        <w:gridCol w:w="567"/>
      </w:tblGrid>
      <w:tr w:rsidR="00A22818" w:rsidRPr="001B1A26" w:rsidTr="001E0EB1">
        <w:trPr>
          <w:trHeight w:val="324"/>
        </w:trPr>
        <w:tc>
          <w:tcPr>
            <w:tcW w:w="36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Newborn's</w:t>
            </w:r>
          </w:p>
          <w:p w:rsidR="00A22818" w:rsidRPr="001B1A26" w:rsidRDefault="00A22818" w:rsidP="001E0EB1">
            <w:pPr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sex</w:t>
            </w:r>
          </w:p>
        </w:tc>
        <w:tc>
          <w:tcPr>
            <w:tcW w:w="64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Phthalate metabolites</w:t>
            </w:r>
          </w:p>
          <w:p w:rsidR="00A22818" w:rsidRPr="001B1A26" w:rsidRDefault="00A22818" w:rsidP="001E0EB1">
            <w:pPr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μg/ g creatinine)</w:t>
            </w:r>
          </w:p>
        </w:tc>
        <w:tc>
          <w:tcPr>
            <w:tcW w:w="79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(P4)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76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(E2)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76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(frTT)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78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proofErr w:type="gramStart"/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(</w:t>
            </w:r>
            <w:proofErr w:type="gramEnd"/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SHBG)</w:t>
            </w:r>
          </w:p>
        </w:tc>
        <w:tc>
          <w:tcPr>
            <w:tcW w:w="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78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proofErr w:type="gramStart"/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(</w:t>
            </w:r>
            <w:proofErr w:type="gramEnd"/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FSH)</w:t>
            </w:r>
          </w:p>
        </w:tc>
      </w:tr>
      <w:tr w:rsidR="00A22818" w:rsidRPr="001B1A26" w:rsidTr="001E0EB1">
        <w:trPr>
          <w:trHeight w:val="524"/>
        </w:trPr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Adj-</w:t>
            </w: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  <w:t>β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95% CI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Adj-</w:t>
            </w: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  <w:t>β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95% CI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Adj-</w:t>
            </w: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  <w:t>β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95% CI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Adj-</w:t>
            </w: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  <w:t>β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95% CI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  <w:t>P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2"/>
                <w:szCs w:val="24"/>
              </w:rPr>
              <w:t>Adj-</w:t>
            </w: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2"/>
                <w:szCs w:val="24"/>
              </w:rPr>
              <w:t>β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95% CI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20"/>
                <w:szCs w:val="24"/>
              </w:rPr>
              <w:t>P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Mal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MM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0.00, 0.1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7, 0.0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9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1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0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4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4, 0.0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44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E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2, 0.0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6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6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5, 0.0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6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14, -0.0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28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nB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9, 0.0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1, 0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4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15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1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5, 0.0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3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4, 0.0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10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iB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4, 0.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9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6, 0.1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9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, 0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3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9, 0.1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7, 0.1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43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Bz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4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5, 0.0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9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6, 0.0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3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6, 0.03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15, 0.0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44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E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0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3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6, 0.0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5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0.00, 0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5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11, 0.0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3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1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36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MEH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27, -0.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0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4, 0.0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4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1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0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25, -0.0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0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7, 0.0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97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MEO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20, 0.00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4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8, 0.0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5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0.02, 0.2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2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26, -0.0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0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3, 0.0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02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ΣDEHP</w:t>
            </w:r>
          </w:p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μmol/ g creatinine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46, -0.1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0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33, 0.0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6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1, 0.2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9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9, 0.0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7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9, 0.3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568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Female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M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7, 0.05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2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8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9, 0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83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11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0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5, 0.0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602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E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1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0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0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6, 0.0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2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5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11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2, 0.1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37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nB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14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7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8, 0.0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9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2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7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5, 0.0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5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7, 0.1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41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iB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9, 0.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65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9, 0.03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3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1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2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0, 0.08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02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0, 0.1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512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MBz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3, 0.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6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0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4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7, 0.07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7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7, 0.0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65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-0.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-0.19, -0.0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24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ln_ME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02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04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4, 0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3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5, 0.0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5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(0.00, 0.1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 w:val="20"/>
                <w:szCs w:val="24"/>
              </w:rPr>
              <w:t>0.038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4, 0.0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60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EH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0, 0.0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4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9, 0.08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6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6, 0.1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5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3, 0.0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79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32, 0.0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110</w:t>
            </w:r>
          </w:p>
        </w:tc>
      </w:tr>
      <w:tr w:rsidR="00A22818" w:rsidRPr="001B1A26" w:rsidTr="001E0EB1">
        <w:trPr>
          <w:trHeight w:val="324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MEOH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08, 0.09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976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9, 0.06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307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4, 0.1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835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2, 0.0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50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31, 0.0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78</w:t>
            </w:r>
          </w:p>
        </w:tc>
      </w:tr>
      <w:tr w:rsidR="00A22818" w:rsidRPr="001B1A26" w:rsidTr="001E0EB1">
        <w:trPr>
          <w:trHeight w:val="336"/>
        </w:trPr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ln_ΣDEHP</w:t>
            </w:r>
          </w:p>
          <w:p w:rsidR="00A22818" w:rsidRPr="001B1A26" w:rsidRDefault="00A22818" w:rsidP="001E0EB1">
            <w:pPr>
              <w:widowControl/>
              <w:snapToGrid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μmol/ g creatinine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4, 0.10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77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1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6, 0.06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239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4, 0.10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409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12, 0.16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759</w:t>
            </w:r>
          </w:p>
        </w:tc>
        <w:tc>
          <w:tcPr>
            <w:tcW w:w="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-0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(-0.25, 0.13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22818" w:rsidRPr="001B1A26" w:rsidRDefault="00A22818" w:rsidP="001E0EB1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</w:pPr>
            <w:r w:rsidRPr="001B1A2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4"/>
              </w:rPr>
              <w:t>0.525</w:t>
            </w:r>
          </w:p>
        </w:tc>
      </w:tr>
    </w:tbl>
    <w:p w:rsidR="00A22818" w:rsidRPr="001B1A26" w:rsidRDefault="00A22818" w:rsidP="00A22818">
      <w:pPr>
        <w:snapToGrid w:val="0"/>
        <w:rPr>
          <w:color w:val="000000" w:themeColor="text1"/>
        </w:rPr>
      </w:pPr>
      <w:r w:rsidRPr="001B1A26">
        <w:rPr>
          <w:rFonts w:ascii="Times New Roman" w:eastAsia="Times New Roman Uni" w:hAnsi="Times New Roman" w:cs="Times New Roman"/>
          <w:color w:val="000000" w:themeColor="text1"/>
          <w:kern w:val="0"/>
          <w:sz w:val="22"/>
          <w:szCs w:val="24"/>
        </w:rPr>
        <w:t>Σ</w:t>
      </w:r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>DEHP was estimated exposure of DEHP by summation of MEHP, MEHHP, and MEOHP exposure level. Adj-</w:t>
      </w:r>
      <w:r w:rsidRPr="001B1A26">
        <w:rPr>
          <w:rFonts w:ascii="新細明體" w:eastAsia="新細明體" w:hAnsi="新細明體" w:cs="Times New Roman" w:hint="eastAsia"/>
          <w:color w:val="000000" w:themeColor="text1"/>
          <w:kern w:val="0"/>
          <w:sz w:val="22"/>
          <w:szCs w:val="24"/>
        </w:rPr>
        <w:t>β</w:t>
      </w:r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 xml:space="preserve">, regression coefficient adjusted for maternal age at enrollment, maternal education status, household income, maternal exercise habit, and pre-pregnancy BMI. CI, confidence interval. </w:t>
      </w:r>
      <w:r w:rsidRPr="001B1A26">
        <w:rPr>
          <w:rFonts w:ascii="Times New Roman" w:eastAsia="新細明體" w:hAnsi="Times New Roman" w:cs="Times New Roman"/>
          <w:i/>
          <w:color w:val="000000" w:themeColor="text1"/>
          <w:kern w:val="0"/>
          <w:sz w:val="22"/>
          <w:szCs w:val="24"/>
        </w:rPr>
        <w:t>P</w:t>
      </w:r>
      <w:r w:rsidRPr="001B1A26">
        <w:rPr>
          <w:rFonts w:ascii="Times New Roman" w:eastAsia="新細明體" w:hAnsi="Times New Roman" w:cs="Times New Roman"/>
          <w:color w:val="000000" w:themeColor="text1"/>
          <w:kern w:val="0"/>
          <w:sz w:val="22"/>
          <w:szCs w:val="24"/>
        </w:rPr>
        <w:t>, p-value.</w:t>
      </w:r>
    </w:p>
    <w:p w:rsidR="00674699" w:rsidRDefault="00A22818">
      <w:bookmarkStart w:id="0" w:name="_GoBack"/>
      <w:bookmarkEnd w:id="0"/>
    </w:p>
    <w:sectPr w:rsidR="00674699" w:rsidSect="00A2281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 Uni">
    <w:altName w:val="Malgun Gothic Semilight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818"/>
    <w:rsid w:val="00433967"/>
    <w:rsid w:val="00612B7F"/>
    <w:rsid w:val="00A22818"/>
    <w:rsid w:val="00F3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4DB85-F3EA-432F-A773-D9F77714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28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收件者地址"/>
    <w:basedOn w:val="a"/>
    <w:link w:val="a4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40"/>
      <w:szCs w:val="40"/>
    </w:rPr>
  </w:style>
  <w:style w:type="character" w:customStyle="1" w:styleId="a4">
    <w:name w:val="收件者地址 字元"/>
    <w:basedOn w:val="a0"/>
    <w:link w:val="a3"/>
    <w:rsid w:val="00433967"/>
    <w:rPr>
      <w:rFonts w:ascii="Cambria" w:eastAsia="微軟正黑體" w:hAnsi="Cambria"/>
      <w:sz w:val="40"/>
      <w:szCs w:val="40"/>
    </w:rPr>
  </w:style>
  <w:style w:type="paragraph" w:customStyle="1" w:styleId="a5">
    <w:name w:val="收件者公司"/>
    <w:basedOn w:val="a"/>
    <w:link w:val="a6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56"/>
      <w:szCs w:val="56"/>
    </w:rPr>
  </w:style>
  <w:style w:type="character" w:customStyle="1" w:styleId="a6">
    <w:name w:val="收件者公司 字元"/>
    <w:basedOn w:val="a0"/>
    <w:link w:val="a5"/>
    <w:rsid w:val="00433967"/>
    <w:rPr>
      <w:rFonts w:ascii="Cambria" w:eastAsia="微軟正黑體" w:hAnsi="Cambria"/>
      <w:sz w:val="56"/>
      <w:szCs w:val="56"/>
    </w:rPr>
  </w:style>
  <w:style w:type="paragraph" w:customStyle="1" w:styleId="a7">
    <w:name w:val="收件者姓名"/>
    <w:basedOn w:val="a"/>
    <w:link w:val="a8"/>
    <w:autoRedefine/>
    <w:qFormat/>
    <w:rsid w:val="00433967"/>
    <w:pPr>
      <w:snapToGrid w:val="0"/>
      <w:ind w:leftChars="1653" w:left="3967"/>
    </w:pPr>
    <w:rPr>
      <w:rFonts w:ascii="Cambria" w:eastAsia="微軟正黑體" w:hAnsi="Cambria"/>
      <w:sz w:val="72"/>
      <w:szCs w:val="72"/>
    </w:rPr>
  </w:style>
  <w:style w:type="character" w:customStyle="1" w:styleId="a8">
    <w:name w:val="收件者姓名 字元"/>
    <w:basedOn w:val="a0"/>
    <w:link w:val="a7"/>
    <w:rsid w:val="00433967"/>
    <w:rPr>
      <w:rFonts w:ascii="Cambria" w:eastAsia="微軟正黑體" w:hAnsi="Cambria"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呂瑾立</dc:creator>
  <cp:keywords/>
  <dc:description/>
  <cp:lastModifiedBy>呂瑾立</cp:lastModifiedBy>
  <cp:revision>1</cp:revision>
  <dcterms:created xsi:type="dcterms:W3CDTF">2024-01-12T09:53:00Z</dcterms:created>
  <dcterms:modified xsi:type="dcterms:W3CDTF">2024-01-12T09:53:00Z</dcterms:modified>
</cp:coreProperties>
</file>